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9DC0F" w14:textId="425C947B" w:rsidR="00A93572" w:rsidRPr="008567AC" w:rsidRDefault="00A93572" w:rsidP="00A93572">
      <w:pPr>
        <w:rPr>
          <w:rFonts w:ascii="Optima" w:hAnsi="Optima"/>
          <w:sz w:val="20"/>
          <w:szCs w:val="20"/>
        </w:rPr>
      </w:pPr>
      <w:r w:rsidRPr="00AD7233"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>Appendix 2:</w:t>
      </w:r>
      <w:r w:rsidRPr="00AD7233">
        <w:rPr>
          <w:rFonts w:ascii="Optima" w:hAnsi="Optima"/>
          <w:color w:val="262626" w:themeColor="text1" w:themeTint="D9"/>
          <w:sz w:val="20"/>
          <w:szCs w:val="20"/>
        </w:rPr>
        <w:t xml:space="preserve"> </w:t>
      </w:r>
      <w:r w:rsidRPr="00AD7233">
        <w:rPr>
          <w:rFonts w:ascii="Optima" w:hAnsi="Optima"/>
          <w:sz w:val="20"/>
          <w:szCs w:val="20"/>
        </w:rPr>
        <w:t xml:space="preserve">Modified Poisson regression analyses exploring provincial and territorial variation in any/individual </w:t>
      </w:r>
      <w:r>
        <w:rPr>
          <w:rFonts w:ascii="Optima" w:hAnsi="Optima"/>
          <w:sz w:val="20"/>
          <w:szCs w:val="20"/>
        </w:rPr>
        <w:t>barriers to accessing</w:t>
      </w:r>
      <w:r w:rsidR="00033BAC">
        <w:rPr>
          <w:rFonts w:ascii="Optima" w:hAnsi="Optima"/>
          <w:sz w:val="20"/>
          <w:szCs w:val="20"/>
        </w:rPr>
        <w:t xml:space="preserve"> care</w:t>
      </w:r>
      <w:r>
        <w:rPr>
          <w:rFonts w:ascii="Optima" w:hAnsi="Optima"/>
          <w:sz w:val="20"/>
          <w:szCs w:val="20"/>
        </w:rPr>
        <w:t xml:space="preserve"> for mental health concerns.</w:t>
      </w:r>
    </w:p>
    <w:tbl>
      <w:tblPr>
        <w:tblStyle w:val="TableGrid"/>
        <w:tblpPr w:leftFromText="180" w:rightFromText="180" w:vertAnchor="page" w:horzAnchor="margin" w:tblpY="2134"/>
        <w:tblW w:w="13603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843"/>
        <w:gridCol w:w="1701"/>
        <w:gridCol w:w="1843"/>
        <w:gridCol w:w="1984"/>
      </w:tblGrid>
      <w:tr w:rsidR="00A93572" w:rsidRPr="007718BF" w14:paraId="3D2FC1F6" w14:textId="77777777" w:rsidTr="00EA2DCE">
        <w:trPr>
          <w:trHeight w:val="275"/>
        </w:trPr>
        <w:tc>
          <w:tcPr>
            <w:tcW w:w="2830" w:type="dxa"/>
            <w:vMerge w:val="restart"/>
            <w:shd w:val="clear" w:color="auto" w:fill="D9D9D9" w:themeFill="background1" w:themeFillShade="D9"/>
          </w:tcPr>
          <w:p w14:paraId="121D9BA4" w14:textId="77777777" w:rsidR="00A93572" w:rsidRDefault="00A93572" w:rsidP="00EA2DC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0773" w:type="dxa"/>
            <w:gridSpan w:val="6"/>
            <w:shd w:val="clear" w:color="auto" w:fill="D9D9D9" w:themeFill="background1" w:themeFillShade="D9"/>
          </w:tcPr>
          <w:p w14:paraId="14E8AC89" w14:textId="779DFD7B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rriers to Access to Mental Health Care (Prevalence Ratios and 95%CIs)</w:t>
            </w:r>
            <w:r w:rsidR="007D5042">
              <w:rPr>
                <w:b/>
                <w:bCs/>
                <w:sz w:val="18"/>
                <w:szCs w:val="18"/>
              </w:rPr>
              <w:t>, Sample</w:t>
            </w:r>
            <w:r w:rsidR="00632C0C">
              <w:rPr>
                <w:b/>
                <w:bCs/>
                <w:sz w:val="18"/>
                <w:szCs w:val="18"/>
              </w:rPr>
              <w:t xml:space="preserve"> denominator,</w:t>
            </w:r>
            <w:r w:rsidR="006A27C5">
              <w:rPr>
                <w:b/>
                <w:bCs/>
                <w:sz w:val="18"/>
                <w:szCs w:val="18"/>
              </w:rPr>
              <w:t xml:space="preserve"> children and youth requiring or receiving services for MH </w:t>
            </w:r>
            <w:r w:rsidR="006A27C5" w:rsidRPr="00BC4048">
              <w:rPr>
                <w:b/>
                <w:bCs/>
                <w:sz w:val="18"/>
                <w:szCs w:val="18"/>
              </w:rPr>
              <w:t>concerns n=4744</w:t>
            </w:r>
            <w:r w:rsidR="00861EB0" w:rsidRPr="00BC4048">
              <w:rPr>
                <w:b/>
                <w:bCs/>
                <w:sz w:val="18"/>
                <w:szCs w:val="18"/>
              </w:rPr>
              <w:t>*</w:t>
            </w:r>
            <w:r w:rsidR="006A27C5" w:rsidRPr="00BC4048">
              <w:rPr>
                <w:b/>
                <w:bCs/>
                <w:sz w:val="18"/>
                <w:szCs w:val="18"/>
              </w:rPr>
              <w:t>.</w:t>
            </w:r>
            <w:r w:rsidR="00861EB0" w:rsidRPr="00BC4048">
              <w:rPr>
                <w:b/>
                <w:bCs/>
                <w:sz w:val="18"/>
                <w:szCs w:val="18"/>
              </w:rPr>
              <w:t xml:space="preserve"> *Estimated</w:t>
            </w:r>
            <w:r w:rsidR="00861EB0">
              <w:rPr>
                <w:b/>
                <w:bCs/>
                <w:sz w:val="18"/>
                <w:szCs w:val="18"/>
              </w:rPr>
              <w:t xml:space="preserve"> using weighted proportions. </w:t>
            </w:r>
          </w:p>
        </w:tc>
      </w:tr>
      <w:tr w:rsidR="00A93572" w:rsidRPr="007718BF" w14:paraId="1D758823" w14:textId="77777777" w:rsidTr="00EA2DCE">
        <w:trPr>
          <w:trHeight w:val="275"/>
        </w:trPr>
        <w:tc>
          <w:tcPr>
            <w:tcW w:w="2830" w:type="dxa"/>
            <w:vMerge/>
            <w:shd w:val="clear" w:color="auto" w:fill="D9D9D9" w:themeFill="background1" w:themeFillShade="D9"/>
          </w:tcPr>
          <w:p w14:paraId="6C30CB10" w14:textId="77777777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6EB16B5" w14:textId="77777777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  <w:r w:rsidRPr="002563D8">
              <w:rPr>
                <w:b/>
                <w:bCs/>
                <w:sz w:val="18"/>
                <w:szCs w:val="18"/>
              </w:rPr>
              <w:t xml:space="preserve">Any  Barriers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D2D4D4" w14:textId="77777777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  <w:r w:rsidRPr="009442AD">
              <w:rPr>
                <w:b/>
                <w:bCs/>
                <w:sz w:val="18"/>
                <w:szCs w:val="18"/>
              </w:rPr>
              <w:t>Wait time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3B8FE5" w14:textId="77777777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  <w:r w:rsidRPr="002563D8">
              <w:rPr>
                <w:b/>
                <w:bCs/>
                <w:sz w:val="18"/>
                <w:szCs w:val="18"/>
              </w:rPr>
              <w:t>Not Availabl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0C3DF4" w14:textId="77777777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  <w:r w:rsidRPr="002563D8">
              <w:rPr>
                <w:b/>
                <w:bCs/>
                <w:sz w:val="18"/>
                <w:szCs w:val="18"/>
              </w:rPr>
              <w:t xml:space="preserve">Cost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B1737D" w14:textId="77777777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  <w:r w:rsidRPr="002563D8">
              <w:rPr>
                <w:b/>
                <w:bCs/>
                <w:sz w:val="18"/>
                <w:szCs w:val="18"/>
              </w:rPr>
              <w:t>Eligibilit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CA83E94" w14:textId="77777777" w:rsidR="00A93572" w:rsidRPr="002563D8" w:rsidRDefault="00A93572" w:rsidP="00EA2DCE">
            <w:pPr>
              <w:rPr>
                <w:b/>
                <w:bCs/>
                <w:sz w:val="18"/>
                <w:szCs w:val="18"/>
              </w:rPr>
            </w:pPr>
            <w:r w:rsidRPr="002563D8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A93572" w:rsidRPr="007718BF" w14:paraId="387CCAFB" w14:textId="77777777" w:rsidTr="00EA2DCE">
        <w:trPr>
          <w:trHeight w:val="127"/>
        </w:trPr>
        <w:tc>
          <w:tcPr>
            <w:tcW w:w="2830" w:type="dxa"/>
          </w:tcPr>
          <w:p w14:paraId="40F46E6C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MH Diag</w:t>
            </w:r>
            <w:r>
              <w:rPr>
                <w:sz w:val="18"/>
                <w:szCs w:val="18"/>
              </w:rPr>
              <w:t>nosis</w:t>
            </w:r>
            <w:r w:rsidRPr="007718BF">
              <w:rPr>
                <w:sz w:val="18"/>
                <w:szCs w:val="18"/>
              </w:rPr>
              <w:t xml:space="preserve"> (ref none)</w:t>
            </w:r>
          </w:p>
        </w:tc>
        <w:tc>
          <w:tcPr>
            <w:tcW w:w="1701" w:type="dxa"/>
          </w:tcPr>
          <w:p w14:paraId="7C3CF88D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11.47 (9.9, 13.28)*</w:t>
            </w:r>
          </w:p>
        </w:tc>
        <w:tc>
          <w:tcPr>
            <w:tcW w:w="1701" w:type="dxa"/>
          </w:tcPr>
          <w:p w14:paraId="4A1838D3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12.87 (10.73, 15.43)*</w:t>
            </w:r>
          </w:p>
        </w:tc>
        <w:tc>
          <w:tcPr>
            <w:tcW w:w="1843" w:type="dxa"/>
          </w:tcPr>
          <w:p w14:paraId="1E48DD62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74 (9.43, 17.21)*</w:t>
            </w:r>
          </w:p>
        </w:tc>
        <w:tc>
          <w:tcPr>
            <w:tcW w:w="1701" w:type="dxa"/>
          </w:tcPr>
          <w:p w14:paraId="6C61AD33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28 (9.55, 15.79)*</w:t>
            </w:r>
          </w:p>
        </w:tc>
        <w:tc>
          <w:tcPr>
            <w:tcW w:w="1843" w:type="dxa"/>
          </w:tcPr>
          <w:p w14:paraId="7A3E6AFF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97 (11.10, 25.94)*</w:t>
            </w:r>
          </w:p>
        </w:tc>
        <w:tc>
          <w:tcPr>
            <w:tcW w:w="1984" w:type="dxa"/>
          </w:tcPr>
          <w:p w14:paraId="479BA103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82 (5.76, 10.63)*</w:t>
            </w:r>
          </w:p>
        </w:tc>
      </w:tr>
      <w:tr w:rsidR="00A93572" w:rsidRPr="007718BF" w14:paraId="19BC0426" w14:textId="77777777" w:rsidTr="00EA2DCE">
        <w:tc>
          <w:tcPr>
            <w:tcW w:w="2830" w:type="dxa"/>
          </w:tcPr>
          <w:p w14:paraId="2683BF53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ref &lt;11)</w:t>
            </w:r>
          </w:p>
        </w:tc>
        <w:tc>
          <w:tcPr>
            <w:tcW w:w="1701" w:type="dxa"/>
          </w:tcPr>
          <w:p w14:paraId="274F9936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0.92 (0.79, 1.07)</w:t>
            </w:r>
          </w:p>
        </w:tc>
        <w:tc>
          <w:tcPr>
            <w:tcW w:w="1701" w:type="dxa"/>
          </w:tcPr>
          <w:p w14:paraId="33B58017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0.92 (0.76, 1.09)</w:t>
            </w:r>
          </w:p>
        </w:tc>
        <w:tc>
          <w:tcPr>
            <w:tcW w:w="1843" w:type="dxa"/>
          </w:tcPr>
          <w:p w14:paraId="54FFB32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6 (0.57, 1.03)</w:t>
            </w:r>
          </w:p>
        </w:tc>
        <w:tc>
          <w:tcPr>
            <w:tcW w:w="1701" w:type="dxa"/>
          </w:tcPr>
          <w:p w14:paraId="70895707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1 (0.62, 1.05)</w:t>
            </w:r>
          </w:p>
        </w:tc>
        <w:tc>
          <w:tcPr>
            <w:tcW w:w="1843" w:type="dxa"/>
          </w:tcPr>
          <w:p w14:paraId="5FDCA2A6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6 (0.41, 1.06)</w:t>
            </w:r>
          </w:p>
        </w:tc>
        <w:tc>
          <w:tcPr>
            <w:tcW w:w="1984" w:type="dxa"/>
          </w:tcPr>
          <w:p w14:paraId="2E58A4EE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1 (0.89, 1.63)</w:t>
            </w:r>
          </w:p>
        </w:tc>
      </w:tr>
      <w:tr w:rsidR="00A93572" w:rsidRPr="007718BF" w14:paraId="04972DA5" w14:textId="77777777" w:rsidTr="00EA2DCE">
        <w:tc>
          <w:tcPr>
            <w:tcW w:w="2830" w:type="dxa"/>
          </w:tcPr>
          <w:p w14:paraId="5CF7D66F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s</w:t>
            </w:r>
            <w:r w:rsidRPr="007718BF">
              <w:rPr>
                <w:sz w:val="18"/>
                <w:szCs w:val="18"/>
              </w:rPr>
              <w:t>ex (ref male)</w:t>
            </w:r>
          </w:p>
        </w:tc>
        <w:tc>
          <w:tcPr>
            <w:tcW w:w="1701" w:type="dxa"/>
          </w:tcPr>
          <w:p w14:paraId="2AEA35BE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0.69 (0.60, 0.79)*</w:t>
            </w:r>
          </w:p>
        </w:tc>
        <w:tc>
          <w:tcPr>
            <w:tcW w:w="1701" w:type="dxa"/>
          </w:tcPr>
          <w:p w14:paraId="761C968F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5 (0.55, 0.78)*</w:t>
            </w:r>
          </w:p>
        </w:tc>
        <w:tc>
          <w:tcPr>
            <w:tcW w:w="1843" w:type="dxa"/>
          </w:tcPr>
          <w:p w14:paraId="41C8D24D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1 (0.54, 0.94)*</w:t>
            </w:r>
          </w:p>
        </w:tc>
        <w:tc>
          <w:tcPr>
            <w:tcW w:w="1701" w:type="dxa"/>
          </w:tcPr>
          <w:p w14:paraId="5038B29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290BDC">
              <w:rPr>
                <w:sz w:val="17"/>
                <w:szCs w:val="17"/>
              </w:rPr>
              <w:t>0.79 (0.62, 1.00)</w:t>
            </w:r>
          </w:p>
        </w:tc>
        <w:tc>
          <w:tcPr>
            <w:tcW w:w="1843" w:type="dxa"/>
          </w:tcPr>
          <w:p w14:paraId="2A28CDF6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8 (0.33, 0.71)*</w:t>
            </w:r>
          </w:p>
        </w:tc>
        <w:tc>
          <w:tcPr>
            <w:tcW w:w="1984" w:type="dxa"/>
          </w:tcPr>
          <w:p w14:paraId="7A720E2F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9 (0.46, 0.78)*</w:t>
            </w:r>
          </w:p>
        </w:tc>
      </w:tr>
      <w:tr w:rsidR="00A93572" w:rsidRPr="007718BF" w14:paraId="33B9B6B8" w14:textId="77777777" w:rsidTr="00EA2DCE">
        <w:tc>
          <w:tcPr>
            <w:tcW w:w="2830" w:type="dxa"/>
          </w:tcPr>
          <w:p w14:paraId="36BEBD20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or one biological p</w:t>
            </w:r>
            <w:r w:rsidRPr="007718BF">
              <w:rPr>
                <w:sz w:val="18"/>
                <w:szCs w:val="18"/>
              </w:rPr>
              <w:t xml:space="preserve">arent in the home (ref </w:t>
            </w:r>
            <w:r>
              <w:rPr>
                <w:sz w:val="18"/>
                <w:szCs w:val="18"/>
              </w:rPr>
              <w:t>two</w:t>
            </w:r>
            <w:r w:rsidRPr="007718B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o-parents)</w:t>
            </w:r>
          </w:p>
        </w:tc>
        <w:tc>
          <w:tcPr>
            <w:tcW w:w="1701" w:type="dxa"/>
          </w:tcPr>
          <w:p w14:paraId="4E6A5894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1.76 (1.54, 2.1)*</w:t>
            </w:r>
          </w:p>
        </w:tc>
        <w:tc>
          <w:tcPr>
            <w:tcW w:w="1701" w:type="dxa"/>
          </w:tcPr>
          <w:p w14:paraId="60D50B71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75 (1.45, 2.12)*</w:t>
            </w:r>
          </w:p>
        </w:tc>
        <w:tc>
          <w:tcPr>
            <w:tcW w:w="1843" w:type="dxa"/>
          </w:tcPr>
          <w:p w14:paraId="6824DA8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01 (1.46, 2.75)*</w:t>
            </w:r>
          </w:p>
        </w:tc>
        <w:tc>
          <w:tcPr>
            <w:tcW w:w="1701" w:type="dxa"/>
          </w:tcPr>
          <w:p w14:paraId="68E1074C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81 (1.38, 2.37)*</w:t>
            </w:r>
          </w:p>
        </w:tc>
        <w:tc>
          <w:tcPr>
            <w:tcW w:w="1843" w:type="dxa"/>
          </w:tcPr>
          <w:p w14:paraId="1BE1D1A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09 (1.29, 3.36)*</w:t>
            </w:r>
          </w:p>
        </w:tc>
        <w:tc>
          <w:tcPr>
            <w:tcW w:w="1984" w:type="dxa"/>
          </w:tcPr>
          <w:p w14:paraId="4135458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36 (1.76, 3.16)*</w:t>
            </w:r>
          </w:p>
        </w:tc>
      </w:tr>
      <w:tr w:rsidR="00A93572" w:rsidRPr="007718BF" w14:paraId="43E4CBF1" w14:textId="77777777" w:rsidTr="00EA2DCE">
        <w:tc>
          <w:tcPr>
            <w:tcW w:w="2830" w:type="dxa"/>
          </w:tcPr>
          <w:p w14:paraId="76A386C9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  <w:r w:rsidRPr="007718BF">
              <w:rPr>
                <w:sz w:val="18"/>
                <w:szCs w:val="18"/>
              </w:rPr>
              <w:t>Income (ref not low income)</w:t>
            </w:r>
          </w:p>
        </w:tc>
        <w:tc>
          <w:tcPr>
            <w:tcW w:w="1701" w:type="dxa"/>
          </w:tcPr>
          <w:p w14:paraId="7A76B3F8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1.11 (0.94, 1.33)</w:t>
            </w:r>
          </w:p>
        </w:tc>
        <w:tc>
          <w:tcPr>
            <w:tcW w:w="1701" w:type="dxa"/>
          </w:tcPr>
          <w:p w14:paraId="36E3211D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3 (0.84, 1.27)</w:t>
            </w:r>
          </w:p>
        </w:tc>
        <w:tc>
          <w:tcPr>
            <w:tcW w:w="1843" w:type="dxa"/>
          </w:tcPr>
          <w:p w14:paraId="427A1E4A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3 (0.64, 1.33)</w:t>
            </w:r>
          </w:p>
        </w:tc>
        <w:tc>
          <w:tcPr>
            <w:tcW w:w="1701" w:type="dxa"/>
          </w:tcPr>
          <w:p w14:paraId="61E8E508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1 (0.74, 1.37)</w:t>
            </w:r>
          </w:p>
        </w:tc>
        <w:tc>
          <w:tcPr>
            <w:tcW w:w="1843" w:type="dxa"/>
          </w:tcPr>
          <w:p w14:paraId="3EA7502E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9 (0.69, 2.05)</w:t>
            </w:r>
          </w:p>
        </w:tc>
        <w:tc>
          <w:tcPr>
            <w:tcW w:w="1984" w:type="dxa"/>
          </w:tcPr>
          <w:p w14:paraId="33BBBA3F" w14:textId="77777777" w:rsidR="00A93572" w:rsidRPr="00F5770D" w:rsidRDefault="00A93572" w:rsidP="00EA2DCE">
            <w:pPr>
              <w:rPr>
                <w:sz w:val="17"/>
                <w:szCs w:val="17"/>
              </w:rPr>
            </w:pPr>
            <w:r w:rsidRPr="00F5770D">
              <w:rPr>
                <w:sz w:val="17"/>
                <w:szCs w:val="17"/>
              </w:rPr>
              <w:t>1.59 (1.17, 2.17)*</w:t>
            </w:r>
          </w:p>
        </w:tc>
      </w:tr>
      <w:tr w:rsidR="00A93572" w:rsidRPr="007718BF" w14:paraId="05FBB531" w14:textId="77777777" w:rsidTr="00EA2DCE">
        <w:tc>
          <w:tcPr>
            <w:tcW w:w="2830" w:type="dxa"/>
          </w:tcPr>
          <w:p w14:paraId="3B70BA36" w14:textId="77777777" w:rsidR="00A93572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ental </w:t>
            </w:r>
            <w:r w:rsidRPr="007718BF">
              <w:rPr>
                <w:sz w:val="18"/>
                <w:szCs w:val="18"/>
              </w:rPr>
              <w:t>education (ref high school or less</w:t>
            </w:r>
            <w:r>
              <w:rPr>
                <w:sz w:val="18"/>
                <w:szCs w:val="18"/>
              </w:rPr>
              <w:t xml:space="preserve">) </w:t>
            </w:r>
          </w:p>
          <w:p w14:paraId="6EA48567" w14:textId="77777777" w:rsidR="00A93572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7718BF">
              <w:rPr>
                <w:sz w:val="18"/>
                <w:szCs w:val="18"/>
              </w:rPr>
              <w:t>between high school and bachelors</w:t>
            </w:r>
            <w:r>
              <w:rPr>
                <w:sz w:val="18"/>
                <w:szCs w:val="18"/>
              </w:rPr>
              <w:t xml:space="preserve">, </w:t>
            </w:r>
          </w:p>
          <w:p w14:paraId="389EADD0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 w:rsidRPr="007718BF">
              <w:rPr>
                <w:sz w:val="18"/>
                <w:szCs w:val="18"/>
              </w:rPr>
              <w:t xml:space="preserve">bachelors 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1701" w:type="dxa"/>
          </w:tcPr>
          <w:p w14:paraId="3A7EE5E5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31465A29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72FD93CF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1.03 (0.86, 1.24)</w:t>
            </w:r>
          </w:p>
          <w:p w14:paraId="051C5FE4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2C9772B0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1.09 (0.89, 1.33)</w:t>
            </w:r>
          </w:p>
        </w:tc>
        <w:tc>
          <w:tcPr>
            <w:tcW w:w="1701" w:type="dxa"/>
          </w:tcPr>
          <w:p w14:paraId="4917A101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2A887FC0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5199C12A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8 (0.78, 1.24)</w:t>
            </w:r>
          </w:p>
          <w:p w14:paraId="12944EFD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5EA6F482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6 (0.75, 1.23)</w:t>
            </w:r>
          </w:p>
        </w:tc>
        <w:tc>
          <w:tcPr>
            <w:tcW w:w="1843" w:type="dxa"/>
          </w:tcPr>
          <w:p w14:paraId="45FF0CB2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6496F0F6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0DA70794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2 (0.56, 1.19)</w:t>
            </w:r>
          </w:p>
          <w:p w14:paraId="5BDA760E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66EFE740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4 (0.62, 1.43)</w:t>
            </w:r>
          </w:p>
        </w:tc>
        <w:tc>
          <w:tcPr>
            <w:tcW w:w="1701" w:type="dxa"/>
          </w:tcPr>
          <w:p w14:paraId="1C877F3C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1528D360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5A41D4A7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2 (0.73, 1.43)</w:t>
            </w:r>
          </w:p>
          <w:p w14:paraId="2A87EF26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3BEE4E89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4 (0.94, 1.93)</w:t>
            </w:r>
          </w:p>
        </w:tc>
        <w:tc>
          <w:tcPr>
            <w:tcW w:w="1843" w:type="dxa"/>
          </w:tcPr>
          <w:p w14:paraId="4047AD6B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18D4BEEF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34ADA13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2 (0.64, 1.98)</w:t>
            </w:r>
          </w:p>
          <w:p w14:paraId="040F1613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51CE8EDF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3 (0.72, 2.48)</w:t>
            </w:r>
          </w:p>
        </w:tc>
        <w:tc>
          <w:tcPr>
            <w:tcW w:w="1984" w:type="dxa"/>
          </w:tcPr>
          <w:p w14:paraId="7C4BF526" w14:textId="77777777" w:rsidR="00A93572" w:rsidRPr="004D38D0" w:rsidRDefault="00A93572" w:rsidP="00EA2DCE">
            <w:pPr>
              <w:rPr>
                <w:sz w:val="17"/>
                <w:szCs w:val="17"/>
                <w:highlight w:val="lightGray"/>
              </w:rPr>
            </w:pPr>
          </w:p>
          <w:p w14:paraId="0908A17A" w14:textId="77777777" w:rsidR="00A93572" w:rsidRPr="004D38D0" w:rsidRDefault="00A93572" w:rsidP="00EA2DCE">
            <w:pPr>
              <w:rPr>
                <w:sz w:val="17"/>
                <w:szCs w:val="17"/>
                <w:highlight w:val="lightGray"/>
              </w:rPr>
            </w:pPr>
          </w:p>
          <w:p w14:paraId="2B2783BD" w14:textId="77777777" w:rsidR="00A93572" w:rsidRPr="00F5770D" w:rsidRDefault="00A93572" w:rsidP="00EA2DCE">
            <w:pPr>
              <w:rPr>
                <w:sz w:val="17"/>
                <w:szCs w:val="17"/>
              </w:rPr>
            </w:pPr>
            <w:r w:rsidRPr="00F5770D">
              <w:rPr>
                <w:sz w:val="17"/>
                <w:szCs w:val="17"/>
              </w:rPr>
              <w:t>1.73 (1.21, 2.47)*</w:t>
            </w:r>
          </w:p>
          <w:p w14:paraId="25F5A8E7" w14:textId="77777777" w:rsidR="00A93572" w:rsidRPr="00F5770D" w:rsidRDefault="00A93572" w:rsidP="00EA2DCE">
            <w:pPr>
              <w:rPr>
                <w:sz w:val="17"/>
                <w:szCs w:val="17"/>
              </w:rPr>
            </w:pPr>
          </w:p>
          <w:p w14:paraId="5C5D6515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F5770D">
              <w:rPr>
                <w:sz w:val="17"/>
                <w:szCs w:val="17"/>
              </w:rPr>
              <w:t>1.95 (1.32, 2.88)*</w:t>
            </w:r>
          </w:p>
        </w:tc>
      </w:tr>
      <w:tr w:rsidR="00A93572" w:rsidRPr="007718BF" w14:paraId="6704FE7D" w14:textId="77777777" w:rsidTr="00EA2DCE">
        <w:tc>
          <w:tcPr>
            <w:tcW w:w="2830" w:type="dxa"/>
          </w:tcPr>
          <w:p w14:paraId="2462D51F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d </w:t>
            </w:r>
            <w:r w:rsidRPr="007718BF">
              <w:rPr>
                <w:sz w:val="18"/>
                <w:szCs w:val="18"/>
              </w:rPr>
              <w:t xml:space="preserve">Migrant </w:t>
            </w:r>
            <w:r>
              <w:rPr>
                <w:sz w:val="18"/>
                <w:szCs w:val="18"/>
              </w:rPr>
              <w:t xml:space="preserve">Status </w:t>
            </w:r>
            <w:r w:rsidRPr="007718BF">
              <w:rPr>
                <w:sz w:val="18"/>
                <w:szCs w:val="18"/>
              </w:rPr>
              <w:t>(ref non-immigrant)</w:t>
            </w:r>
          </w:p>
        </w:tc>
        <w:tc>
          <w:tcPr>
            <w:tcW w:w="1701" w:type="dxa"/>
          </w:tcPr>
          <w:p w14:paraId="7E96C233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0.30 (0.19, 0.47)*</w:t>
            </w:r>
          </w:p>
        </w:tc>
        <w:tc>
          <w:tcPr>
            <w:tcW w:w="1701" w:type="dxa"/>
          </w:tcPr>
          <w:p w14:paraId="78A52AB7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9 (0.16, 0.53)*</w:t>
            </w:r>
          </w:p>
        </w:tc>
        <w:tc>
          <w:tcPr>
            <w:tcW w:w="1843" w:type="dxa"/>
          </w:tcPr>
          <w:p w14:paraId="7364A8FC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6 (0.11, 0.64)*</w:t>
            </w:r>
          </w:p>
        </w:tc>
        <w:tc>
          <w:tcPr>
            <w:tcW w:w="1701" w:type="dxa"/>
          </w:tcPr>
          <w:p w14:paraId="77B3CB26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8 (0.19, 0.73)*</w:t>
            </w:r>
          </w:p>
        </w:tc>
        <w:tc>
          <w:tcPr>
            <w:tcW w:w="1843" w:type="dxa"/>
          </w:tcPr>
          <w:p w14:paraId="47855788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8 (0.087, 0.89)</w:t>
            </w:r>
          </w:p>
        </w:tc>
        <w:tc>
          <w:tcPr>
            <w:tcW w:w="1984" w:type="dxa"/>
          </w:tcPr>
          <w:p w14:paraId="617BD771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5 (0.092, 0.69)*</w:t>
            </w:r>
          </w:p>
        </w:tc>
      </w:tr>
      <w:tr w:rsidR="00A93572" w:rsidRPr="007718BF" w14:paraId="416A55E7" w14:textId="77777777" w:rsidTr="00EA2DCE">
        <w:tc>
          <w:tcPr>
            <w:tcW w:w="2830" w:type="dxa"/>
          </w:tcPr>
          <w:p w14:paraId="45A3E597" w14:textId="77777777" w:rsidR="00A93572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Rural</w:t>
            </w:r>
            <w:r>
              <w:rPr>
                <w:sz w:val="18"/>
                <w:szCs w:val="18"/>
              </w:rPr>
              <w:t>ity</w:t>
            </w:r>
            <w:r w:rsidRPr="007718BF">
              <w:rPr>
                <w:sz w:val="18"/>
                <w:szCs w:val="18"/>
              </w:rPr>
              <w:t xml:space="preserve"> (ref</w:t>
            </w:r>
            <w:r>
              <w:rPr>
                <w:sz w:val="18"/>
                <w:szCs w:val="18"/>
              </w:rPr>
              <w:t xml:space="preserve"> rural)</w:t>
            </w:r>
          </w:p>
          <w:p w14:paraId="3BABA613" w14:textId="77777777" w:rsidR="00A93572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L</w:t>
            </w:r>
            <w:r w:rsidRPr="007718BF">
              <w:rPr>
                <w:sz w:val="18"/>
                <w:szCs w:val="18"/>
              </w:rPr>
              <w:t>arge</w:t>
            </w:r>
            <w:r>
              <w:rPr>
                <w:sz w:val="18"/>
                <w:szCs w:val="18"/>
              </w:rPr>
              <w:t xml:space="preserve"> Urban Centre</w:t>
            </w:r>
          </w:p>
          <w:p w14:paraId="430F0709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Small Urban Centre</w:t>
            </w:r>
          </w:p>
        </w:tc>
        <w:tc>
          <w:tcPr>
            <w:tcW w:w="1701" w:type="dxa"/>
          </w:tcPr>
          <w:p w14:paraId="328DBFD5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030526E0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0.96 (0.79, 1.16)</w:t>
            </w:r>
          </w:p>
          <w:p w14:paraId="77B10057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4D38D0">
              <w:rPr>
                <w:sz w:val="17"/>
                <w:szCs w:val="17"/>
              </w:rPr>
              <w:t>1.03 (0.85, 1.26)</w:t>
            </w:r>
          </w:p>
        </w:tc>
        <w:tc>
          <w:tcPr>
            <w:tcW w:w="1701" w:type="dxa"/>
          </w:tcPr>
          <w:p w14:paraId="5C6706D0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777D380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6 (0.75, 1.22)</w:t>
            </w:r>
          </w:p>
          <w:p w14:paraId="19DC0013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9 (0.77, 1.29)</w:t>
            </w:r>
          </w:p>
        </w:tc>
        <w:tc>
          <w:tcPr>
            <w:tcW w:w="1843" w:type="dxa"/>
          </w:tcPr>
          <w:p w14:paraId="27FB98F8" w14:textId="77777777" w:rsidR="00A93572" w:rsidRPr="004D38D0" w:rsidRDefault="00A93572" w:rsidP="00EA2DCE">
            <w:pPr>
              <w:rPr>
                <w:sz w:val="17"/>
                <w:szCs w:val="17"/>
                <w:highlight w:val="lightGray"/>
              </w:rPr>
            </w:pPr>
          </w:p>
          <w:p w14:paraId="7A28212E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 w:rsidRPr="00F5770D">
              <w:rPr>
                <w:sz w:val="17"/>
                <w:szCs w:val="17"/>
              </w:rPr>
              <w:t>0.43 (0.29, 0.62)*</w:t>
            </w:r>
          </w:p>
          <w:p w14:paraId="708DDFAA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7 (0.61, 1.22)</w:t>
            </w:r>
          </w:p>
        </w:tc>
        <w:tc>
          <w:tcPr>
            <w:tcW w:w="1701" w:type="dxa"/>
          </w:tcPr>
          <w:p w14:paraId="0DCA63A3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285D26D4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1 (0.87, 1.68)</w:t>
            </w:r>
          </w:p>
          <w:p w14:paraId="18A758DA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9 (0.76, 1.56)</w:t>
            </w:r>
          </w:p>
        </w:tc>
        <w:tc>
          <w:tcPr>
            <w:tcW w:w="1843" w:type="dxa"/>
          </w:tcPr>
          <w:p w14:paraId="670861C2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479B4304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0 (0.64, 1.91)</w:t>
            </w:r>
          </w:p>
          <w:p w14:paraId="2A66CDBE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8 (0.59, 1.97)</w:t>
            </w:r>
          </w:p>
        </w:tc>
        <w:tc>
          <w:tcPr>
            <w:tcW w:w="1984" w:type="dxa"/>
          </w:tcPr>
          <w:p w14:paraId="44EFAAF8" w14:textId="77777777" w:rsidR="00A93572" w:rsidRPr="004D38D0" w:rsidRDefault="00A93572" w:rsidP="00EA2DCE">
            <w:pPr>
              <w:rPr>
                <w:sz w:val="17"/>
                <w:szCs w:val="17"/>
              </w:rPr>
            </w:pPr>
          </w:p>
          <w:p w14:paraId="397EC7BB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16 (0.80, 1.67)</w:t>
            </w:r>
          </w:p>
          <w:p w14:paraId="4FC13064" w14:textId="77777777" w:rsidR="00A93572" w:rsidRPr="004D38D0" w:rsidRDefault="00A93572" w:rsidP="00EA2DCE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2 (0.83, 1.79)</w:t>
            </w:r>
          </w:p>
        </w:tc>
      </w:tr>
      <w:tr w:rsidR="00A93572" w:rsidRPr="007718BF" w14:paraId="4EEB40AD" w14:textId="77777777" w:rsidTr="00EA2DCE">
        <w:tc>
          <w:tcPr>
            <w:tcW w:w="13603" w:type="dxa"/>
            <w:gridSpan w:val="7"/>
            <w:shd w:val="clear" w:color="auto" w:fill="D9D9D9" w:themeFill="background1" w:themeFillShade="D9"/>
          </w:tcPr>
          <w:p w14:paraId="276E5623" w14:textId="77777777" w:rsidR="00A93572" w:rsidRPr="0040373D" w:rsidRDefault="00A93572" w:rsidP="00EA2DCE">
            <w:pPr>
              <w:rPr>
                <w:b/>
                <w:bCs/>
                <w:sz w:val="18"/>
                <w:szCs w:val="18"/>
              </w:rPr>
            </w:pPr>
            <w:r w:rsidRPr="0040373D">
              <w:rPr>
                <w:b/>
                <w:bCs/>
                <w:sz w:val="18"/>
                <w:szCs w:val="18"/>
              </w:rPr>
              <w:t>Contrast of predictive margins of provinces with 95%C</w:t>
            </w:r>
            <w:r>
              <w:rPr>
                <w:b/>
                <w:bCs/>
                <w:sz w:val="18"/>
                <w:szCs w:val="18"/>
              </w:rPr>
              <w:t>I</w:t>
            </w:r>
            <w:r w:rsidRPr="0040373D">
              <w:rPr>
                <w:b/>
                <w:bCs/>
                <w:sz w:val="18"/>
                <w:szCs w:val="18"/>
              </w:rPr>
              <w:t xml:space="preserve">s </w:t>
            </w:r>
          </w:p>
        </w:tc>
      </w:tr>
      <w:tr w:rsidR="00A93572" w:rsidRPr="007718BF" w14:paraId="75D645D4" w14:textId="77777777" w:rsidTr="00EA2DCE">
        <w:tc>
          <w:tcPr>
            <w:tcW w:w="2830" w:type="dxa"/>
          </w:tcPr>
          <w:p w14:paraId="321CFD06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 xml:space="preserve">Provinces (ref </w:t>
            </w:r>
            <w:r>
              <w:rPr>
                <w:sz w:val="18"/>
                <w:szCs w:val="18"/>
              </w:rPr>
              <w:t>Canadian Mean)</w:t>
            </w:r>
          </w:p>
          <w:p w14:paraId="1D23904B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proofErr w:type="spellStart"/>
            <w:r w:rsidRPr="007718BF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fl</w:t>
            </w:r>
            <w:proofErr w:type="spellEnd"/>
          </w:p>
          <w:p w14:paraId="7863612A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PEI</w:t>
            </w:r>
          </w:p>
          <w:p w14:paraId="179372E2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NS</w:t>
            </w:r>
          </w:p>
          <w:p w14:paraId="0EAB0DDD" w14:textId="77777777" w:rsidR="00A93572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NB</w:t>
            </w:r>
            <w:r w:rsidRPr="007718BF">
              <w:rPr>
                <w:sz w:val="18"/>
                <w:szCs w:val="18"/>
              </w:rPr>
              <w:br/>
              <w:t>Que</w:t>
            </w:r>
          </w:p>
          <w:p w14:paraId="533F8EE2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</w:t>
            </w:r>
            <w:r w:rsidRPr="007718BF">
              <w:rPr>
                <w:sz w:val="18"/>
                <w:szCs w:val="18"/>
              </w:rPr>
              <w:br/>
              <w:t>Man</w:t>
            </w:r>
          </w:p>
          <w:p w14:paraId="48594566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proofErr w:type="spellStart"/>
            <w:r w:rsidRPr="007718BF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s</w:t>
            </w:r>
            <w:proofErr w:type="spellEnd"/>
          </w:p>
          <w:p w14:paraId="23C836F8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Alb</w:t>
            </w:r>
          </w:p>
          <w:p w14:paraId="52F1848F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BC</w:t>
            </w:r>
          </w:p>
          <w:p w14:paraId="16775232" w14:textId="77777777" w:rsidR="00A93572" w:rsidRPr="007718BF" w:rsidRDefault="00A93572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Territories</w:t>
            </w:r>
          </w:p>
        </w:tc>
        <w:tc>
          <w:tcPr>
            <w:tcW w:w="1701" w:type="dxa"/>
          </w:tcPr>
          <w:p w14:paraId="7A98FF62" w14:textId="77777777" w:rsidR="00A93572" w:rsidRPr="00155B79" w:rsidRDefault="00A93572" w:rsidP="00EA2DCE">
            <w:pPr>
              <w:rPr>
                <w:sz w:val="12"/>
                <w:szCs w:val="12"/>
              </w:rPr>
            </w:pPr>
          </w:p>
          <w:p w14:paraId="5A8A4DC8" w14:textId="77777777" w:rsidR="00A93572" w:rsidRDefault="00A93572" w:rsidP="00EA2DCE">
            <w:pPr>
              <w:rPr>
                <w:sz w:val="12"/>
                <w:szCs w:val="12"/>
              </w:rPr>
            </w:pPr>
          </w:p>
          <w:p w14:paraId="06D6E32D" w14:textId="77777777" w:rsidR="00A93572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155B79">
              <w:rPr>
                <w:sz w:val="12"/>
                <w:szCs w:val="12"/>
              </w:rPr>
              <w:t>-0.0004 (-0.11, 0.10)</w:t>
            </w:r>
          </w:p>
          <w:p w14:paraId="7CD5EFF0" w14:textId="77777777" w:rsidR="00A93572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155B79">
              <w:rPr>
                <w:sz w:val="12"/>
                <w:szCs w:val="12"/>
              </w:rPr>
              <w:t xml:space="preserve">0.0058 (-0.005,0.017) </w:t>
            </w:r>
          </w:p>
          <w:p w14:paraId="3662CC0A" w14:textId="77777777" w:rsidR="00A93572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155B79">
              <w:rPr>
                <w:sz w:val="12"/>
                <w:szCs w:val="12"/>
              </w:rPr>
              <w:t>-</w:t>
            </w:r>
            <w:r>
              <w:rPr>
                <w:sz w:val="12"/>
                <w:szCs w:val="12"/>
              </w:rPr>
              <w:t>0.0014 (-0.12, 0.0088)</w:t>
            </w:r>
          </w:p>
          <w:p w14:paraId="073A6D3C" w14:textId="77777777" w:rsidR="00A93572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7 (-0.0048, 0.018)</w:t>
            </w:r>
          </w:p>
          <w:p w14:paraId="677D42DA" w14:textId="77777777" w:rsidR="00A93572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0 (-0.0014, 0.013</w:t>
            </w:r>
          </w:p>
          <w:p w14:paraId="4B7A9DE8" w14:textId="77777777" w:rsidR="00A93572" w:rsidRPr="00155B79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155B79">
              <w:rPr>
                <w:sz w:val="12"/>
                <w:szCs w:val="12"/>
              </w:rPr>
              <w:t>-</w:t>
            </w:r>
            <w:r>
              <w:rPr>
                <w:sz w:val="12"/>
                <w:szCs w:val="12"/>
              </w:rPr>
              <w:t>0.0013 (-0.005, 0.0027)</w:t>
            </w:r>
          </w:p>
          <w:p w14:paraId="3A0898A9" w14:textId="77777777" w:rsidR="00A93572" w:rsidRPr="00155B79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155B79">
              <w:rPr>
                <w:sz w:val="12"/>
                <w:szCs w:val="12"/>
              </w:rPr>
              <w:t>-</w:t>
            </w:r>
            <w:r>
              <w:rPr>
                <w:sz w:val="12"/>
                <w:szCs w:val="12"/>
              </w:rPr>
              <w:t>0.0034 (-0.014, 0.0068)</w:t>
            </w:r>
          </w:p>
          <w:p w14:paraId="76D55AE4" w14:textId="77777777" w:rsidR="00A93572" w:rsidRPr="00155B79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11 (-0.01, 0.008)</w:t>
            </w:r>
          </w:p>
          <w:p w14:paraId="720CD250" w14:textId="77777777" w:rsidR="00A93572" w:rsidRPr="00155B79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15 (-0.0086, 0.0055)</w:t>
            </w:r>
          </w:p>
          <w:p w14:paraId="70ED4012" w14:textId="77777777" w:rsidR="00A93572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059 ( -0.0067, 0.0068)</w:t>
            </w:r>
          </w:p>
          <w:p w14:paraId="58BFD9DD" w14:textId="77777777" w:rsidR="00A93572" w:rsidRPr="00155B79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94 (-0.019, 0.00034)</w:t>
            </w:r>
          </w:p>
        </w:tc>
        <w:tc>
          <w:tcPr>
            <w:tcW w:w="1701" w:type="dxa"/>
          </w:tcPr>
          <w:p w14:paraId="5315DFB5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0933F63A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2979CFE3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30 (-0.0065, 0.13)</w:t>
            </w:r>
          </w:p>
          <w:p w14:paraId="4128EF83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97 (-0.001, 0.020)</w:t>
            </w:r>
          </w:p>
          <w:p w14:paraId="5A794955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83 (-0.0081, 0.0097)</w:t>
            </w:r>
          </w:p>
          <w:p w14:paraId="79FF2C6C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86 (-0.0018, 0.19)</w:t>
            </w:r>
          </w:p>
          <w:p w14:paraId="4D5836AD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>0.0072 (0.00060, 0.014)*</w:t>
            </w:r>
          </w:p>
          <w:p w14:paraId="4C366609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>-0.00035 (-0.0038, 0.0031)</w:t>
            </w:r>
          </w:p>
          <w:p w14:paraId="5DF54348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79 (-0.015,-0.00074)*</w:t>
            </w:r>
          </w:p>
          <w:p w14:paraId="2522FD18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12 (-0.0089, 0.0066)</w:t>
            </w:r>
          </w:p>
          <w:p w14:paraId="4A5456B0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54 (-0.11, -0.00049)</w:t>
            </w:r>
          </w:p>
          <w:p w14:paraId="208E7708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21 (-0.0079, 0.0037)</w:t>
            </w:r>
          </w:p>
          <w:p w14:paraId="14792043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123 (-0.019, -0.0055)*</w:t>
            </w:r>
          </w:p>
        </w:tc>
        <w:tc>
          <w:tcPr>
            <w:tcW w:w="1843" w:type="dxa"/>
          </w:tcPr>
          <w:p w14:paraId="05D76038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3292E876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48ECBF79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11 (-0.0053, 0.0055)</w:t>
            </w:r>
          </w:p>
          <w:p w14:paraId="3D7A5F2C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29 (-0.0026, 0.0084)</w:t>
            </w:r>
          </w:p>
          <w:p w14:paraId="1AA1E923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020 (-0.0054, 0.0054)</w:t>
            </w:r>
          </w:p>
          <w:p w14:paraId="5079A880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13 (-0.0039, 0.0065)</w:t>
            </w:r>
          </w:p>
          <w:p w14:paraId="66420699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37 (-0.067, -0.00070)*</w:t>
            </w:r>
          </w:p>
          <w:p w14:paraId="0E03FC18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061 (-0.0021, 0.0022)</w:t>
            </w:r>
          </w:p>
          <w:p w14:paraId="49EAD665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23 (-0.0063, 0.0059)</w:t>
            </w:r>
          </w:p>
          <w:p w14:paraId="512FCAF0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44 (-0.008, -0.00075)</w:t>
            </w:r>
          </w:p>
          <w:p w14:paraId="318948C2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011 (-0.0039, 0.0039)</w:t>
            </w:r>
          </w:p>
          <w:p w14:paraId="7AB8FFB5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12 (-0.0029, 0.0053)</w:t>
            </w:r>
          </w:p>
          <w:p w14:paraId="2636BCAA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29 (-0.0026, 0.0083)</w:t>
            </w:r>
          </w:p>
        </w:tc>
        <w:tc>
          <w:tcPr>
            <w:tcW w:w="1701" w:type="dxa"/>
          </w:tcPr>
          <w:p w14:paraId="1CF08D9E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5375A14B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62B98B3E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71 (-0.011, -0.0035)*</w:t>
            </w:r>
          </w:p>
          <w:p w14:paraId="031FB0EE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12 (-0.0058, 0.0082)</w:t>
            </w:r>
          </w:p>
          <w:p w14:paraId="71D3410C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30 (-0.0035, 0.0096)</w:t>
            </w:r>
          </w:p>
          <w:p w14:paraId="5073581B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11 (-0.0065, 0.0044)</w:t>
            </w:r>
          </w:p>
          <w:p w14:paraId="7407E031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19 (-0.0051, 0.0012)</w:t>
            </w:r>
          </w:p>
          <w:p w14:paraId="6D30B694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 xml:space="preserve"> 0.0028 (0.00046, 0.0052)*</w:t>
            </w:r>
          </w:p>
          <w:p w14:paraId="00D9327F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15 (-0.0061, 0.0058)</w:t>
            </w:r>
          </w:p>
          <w:p w14:paraId="2772E6D0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25 (-0.0038, 0.0088)</w:t>
            </w:r>
          </w:p>
          <w:p w14:paraId="7E0D87A3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47 (-0.0042, 0.0033)</w:t>
            </w:r>
          </w:p>
          <w:p w14:paraId="681967E5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36 (-0.00078, 0.0079)</w:t>
            </w:r>
          </w:p>
          <w:p w14:paraId="31B39F2C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25 (-0.0077, 0.0027)</w:t>
            </w:r>
          </w:p>
        </w:tc>
        <w:tc>
          <w:tcPr>
            <w:tcW w:w="1843" w:type="dxa"/>
          </w:tcPr>
          <w:p w14:paraId="52EE32CD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171FB7D2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36DBA27F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21 (-0.0049, 0.00067)</w:t>
            </w:r>
          </w:p>
          <w:p w14:paraId="22F5A640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38 (-0.0040, 0.0033)</w:t>
            </w:r>
          </w:p>
          <w:p w14:paraId="44F79CFF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50 (-0.0044, 0.0034)</w:t>
            </w:r>
          </w:p>
          <w:p w14:paraId="6A4EC1DE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13 (-0.0031, 0.0057)</w:t>
            </w:r>
          </w:p>
          <w:p w14:paraId="6A705CAE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94 (-0.0019, 0.0039)</w:t>
            </w:r>
          </w:p>
          <w:p w14:paraId="73A062CA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85 (-0.00072, 0.00241)</w:t>
            </w:r>
          </w:p>
          <w:p w14:paraId="6AFAC894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84 (-0.0044, 0.0027)</w:t>
            </w:r>
          </w:p>
          <w:p w14:paraId="31EDD6DE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86 (-0.0039, 0.0021)</w:t>
            </w:r>
          </w:p>
          <w:p w14:paraId="0C58DB4B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71 (-0.0019, 0.0034)</w:t>
            </w:r>
          </w:p>
          <w:p w14:paraId="47E17B27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>0.0035 (0.00031, 0.0067)*</w:t>
            </w:r>
          </w:p>
          <w:p w14:paraId="303E55C5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26 (-0.0051, -0.00012)*</w:t>
            </w:r>
          </w:p>
        </w:tc>
        <w:tc>
          <w:tcPr>
            <w:tcW w:w="1984" w:type="dxa"/>
          </w:tcPr>
          <w:p w14:paraId="626D2ECC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11A925D9" w14:textId="77777777" w:rsidR="00A93572" w:rsidRPr="00D745B7" w:rsidRDefault="00A93572" w:rsidP="00EA2DCE">
            <w:pPr>
              <w:rPr>
                <w:sz w:val="12"/>
                <w:szCs w:val="12"/>
              </w:rPr>
            </w:pPr>
          </w:p>
          <w:p w14:paraId="211DB23A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16 (-0.0050, 0.0081)</w:t>
            </w:r>
          </w:p>
          <w:p w14:paraId="0B4B1DFC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12 (-0.0057, 0.0079)</w:t>
            </w:r>
          </w:p>
          <w:p w14:paraId="5BCA07E4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40 (-0.0056, 0.0064)</w:t>
            </w:r>
          </w:p>
          <w:p w14:paraId="709D8A45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21 (-0.0062, 0.0058)</w:t>
            </w:r>
          </w:p>
          <w:p w14:paraId="66CE6E1A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58 (-0.0034, 0.0046)</w:t>
            </w:r>
          </w:p>
          <w:p w14:paraId="1862D129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064 (-0.0029, 0.0017)</w:t>
            </w:r>
          </w:p>
          <w:p w14:paraId="21FED316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17 (-0.0052, 0.0086)</w:t>
            </w:r>
          </w:p>
          <w:p w14:paraId="47F4A784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38 (-0.0089, 0.0014)</w:t>
            </w:r>
          </w:p>
          <w:p w14:paraId="0FCB5975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 xml:space="preserve">0.0036 (-0.0012, 0.0083) </w:t>
            </w:r>
          </w:p>
          <w:p w14:paraId="0733A391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0.00048 (-0.0036, 0.0046)</w:t>
            </w:r>
          </w:p>
          <w:p w14:paraId="63169EC8" w14:textId="77777777" w:rsidR="00A93572" w:rsidRPr="00D745B7" w:rsidRDefault="00A93572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48 (-0.0091, -0.00048)*</w:t>
            </w:r>
          </w:p>
        </w:tc>
      </w:tr>
      <w:tr w:rsidR="00A93572" w:rsidRPr="007718BF" w14:paraId="51734C20" w14:textId="77777777" w:rsidTr="00EA2DCE">
        <w:tc>
          <w:tcPr>
            <w:tcW w:w="13603" w:type="dxa"/>
            <w:gridSpan w:val="7"/>
          </w:tcPr>
          <w:p w14:paraId="3841DACA" w14:textId="77777777" w:rsidR="00A93572" w:rsidRPr="00827D09" w:rsidRDefault="00A93572" w:rsidP="00EA2D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analyses were weighted and adjusted for</w:t>
            </w:r>
            <w:r w:rsidRPr="003722DD">
              <w:rPr>
                <w:rFonts w:ascii="Optima" w:hAnsi="Optima"/>
                <w:sz w:val="20"/>
                <w:szCs w:val="20"/>
              </w:rPr>
              <w:t xml:space="preserve"> self-reported diagnosis, age, sex, biological parents in the home, income, PMK education, migrant status of the child &amp; rurality. </w:t>
            </w:r>
          </w:p>
        </w:tc>
      </w:tr>
    </w:tbl>
    <w:p w14:paraId="0ED6A5B9" w14:textId="58294710" w:rsidR="000D65AA" w:rsidRPr="00A93572" w:rsidRDefault="000D65AA">
      <w:pPr>
        <w:rPr>
          <w:rFonts w:ascii="Optima" w:hAnsi="Optima"/>
          <w:color w:val="262626" w:themeColor="text1" w:themeTint="D9"/>
          <w:sz w:val="22"/>
          <w:szCs w:val="22"/>
        </w:rPr>
      </w:pPr>
    </w:p>
    <w:sectPr w:rsidR="000D65AA" w:rsidRPr="00A93572" w:rsidSect="00A935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Optima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72"/>
    <w:rsid w:val="00033BAC"/>
    <w:rsid w:val="000D65AA"/>
    <w:rsid w:val="00125963"/>
    <w:rsid w:val="00632C0C"/>
    <w:rsid w:val="006A27C5"/>
    <w:rsid w:val="007D5042"/>
    <w:rsid w:val="00861EB0"/>
    <w:rsid w:val="00A93572"/>
    <w:rsid w:val="00B34AAB"/>
    <w:rsid w:val="00BC4048"/>
    <w:rsid w:val="00DB0733"/>
    <w:rsid w:val="00FC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E960F"/>
  <w15:chartTrackingRefBased/>
  <w15:docId w15:val="{35AFF945-B250-D048-ADDD-FBF9A0C3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dwards, Jordan</cp:lastModifiedBy>
  <cp:revision>11</cp:revision>
  <dcterms:created xsi:type="dcterms:W3CDTF">2022-01-07T14:50:00Z</dcterms:created>
  <dcterms:modified xsi:type="dcterms:W3CDTF">2022-04-01T14:06:00Z</dcterms:modified>
</cp:coreProperties>
</file>